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Look w:val="04A0"/>
      </w:tblPr>
      <w:tblGrid>
        <w:gridCol w:w="2943"/>
        <w:gridCol w:w="2551"/>
        <w:gridCol w:w="2552"/>
        <w:gridCol w:w="1166"/>
      </w:tblGrid>
      <w:tr w:rsidR="00324FB5" w:rsidRPr="00324FB5" w:rsidTr="00E45E64">
        <w:tc>
          <w:tcPr>
            <w:tcW w:w="2943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4FB5" w:rsidRPr="00324FB5" w:rsidRDefault="00324FB5" w:rsidP="00B23A1B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2551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4FB5" w:rsidRPr="00324FB5" w:rsidRDefault="00324FB5" w:rsidP="00B23A1B">
            <w:pPr>
              <w:spacing w:before="120" w:after="120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tatin</w:t>
            </w:r>
            <w:proofErr w:type="spellEnd"/>
          </w:p>
        </w:tc>
        <w:tc>
          <w:tcPr>
            <w:tcW w:w="2552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4FB5" w:rsidRPr="00324FB5" w:rsidRDefault="00324FB5" w:rsidP="00B23A1B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Non-</w:t>
            </w:r>
            <w:proofErr w:type="spellStart"/>
            <w:r>
              <w:rPr>
                <w:lang w:val="en-US"/>
              </w:rPr>
              <w:t>Statin</w:t>
            </w:r>
            <w:proofErr w:type="spellEnd"/>
          </w:p>
        </w:tc>
        <w:tc>
          <w:tcPr>
            <w:tcW w:w="1166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4FB5" w:rsidRPr="00324FB5" w:rsidRDefault="00324FB5" w:rsidP="00B23A1B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324FB5" w:rsidRPr="00324FB5" w:rsidTr="00E45E64"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:rsidR="00324FB5" w:rsidRPr="003179DA" w:rsidRDefault="00324FB5" w:rsidP="003179DA">
            <w:pPr>
              <w:rPr>
                <w:lang w:val="en-US"/>
              </w:rPr>
            </w:pPr>
            <w:r w:rsidRPr="003179DA">
              <w:rPr>
                <w:lang w:val="en-US"/>
              </w:rPr>
              <w:t>Age [Years]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324FB5" w:rsidRPr="003179DA" w:rsidRDefault="00324FB5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 xml:space="preserve">64 </w:t>
            </w:r>
            <w:r w:rsidR="00F126F6" w:rsidRPr="003179DA">
              <w:rPr>
                <w:lang w:val="en-US"/>
              </w:rPr>
              <w:t>± 1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63 ± 14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n. s.</w:t>
            </w:r>
          </w:p>
        </w:tc>
      </w:tr>
      <w:tr w:rsidR="00324FB5" w:rsidRPr="00324FB5" w:rsidTr="00E45E6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324FB5" w:rsidP="003179DA">
            <w:pPr>
              <w:rPr>
                <w:lang w:val="en-US"/>
              </w:rPr>
            </w:pPr>
            <w:r w:rsidRPr="003179DA">
              <w:rPr>
                <w:lang w:val="en-US"/>
              </w:rPr>
              <w:t>BMI [kg/m</w:t>
            </w:r>
            <w:r w:rsidRPr="003179DA">
              <w:rPr>
                <w:vertAlign w:val="superscript"/>
                <w:lang w:val="en-US"/>
              </w:rPr>
              <w:t>2</w:t>
            </w:r>
            <w:r w:rsidRPr="003179DA">
              <w:rPr>
                <w:lang w:val="en-U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31.3 ± 5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30.5 ± 5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n. s.</w:t>
            </w:r>
          </w:p>
        </w:tc>
      </w:tr>
      <w:tr w:rsidR="00324FB5" w:rsidRPr="00324FB5" w:rsidTr="00E45E6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324FB5" w:rsidP="003179DA">
            <w:pPr>
              <w:rPr>
                <w:lang w:val="en-US"/>
              </w:rPr>
            </w:pPr>
            <w:proofErr w:type="spellStart"/>
            <w:r w:rsidRPr="003179DA">
              <w:rPr>
                <w:lang w:val="en-US"/>
              </w:rPr>
              <w:t>Packyears</w:t>
            </w:r>
            <w:proofErr w:type="spellEnd"/>
            <w:r w:rsidR="00E45E64" w:rsidRPr="003179DA">
              <w:rPr>
                <w:lang w:val="en-US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12 ± 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15 ± 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n. s.</w:t>
            </w:r>
          </w:p>
        </w:tc>
      </w:tr>
      <w:tr w:rsidR="00324FB5" w:rsidRPr="00324FB5" w:rsidTr="00E45E6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324FB5" w:rsidP="003179DA">
            <w:pPr>
              <w:rPr>
                <w:lang w:val="en-US"/>
              </w:rPr>
            </w:pPr>
            <w:r w:rsidRPr="003179DA">
              <w:rPr>
                <w:lang w:val="en-US"/>
              </w:rPr>
              <w:t>AHI</w:t>
            </w:r>
            <w:r w:rsidR="00E45E64" w:rsidRPr="003179DA">
              <w:rPr>
                <w:lang w:val="en-US"/>
              </w:rPr>
              <w:t>*</w:t>
            </w:r>
            <w:r w:rsidRPr="003179DA">
              <w:rPr>
                <w:lang w:val="en-US"/>
              </w:rPr>
              <w:t xml:space="preserve"> [n/h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28.2 ± 21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28.3 ± 20.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n. s.</w:t>
            </w:r>
          </w:p>
        </w:tc>
      </w:tr>
      <w:tr w:rsidR="00324FB5" w:rsidRPr="00324FB5" w:rsidTr="0018707B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FB5" w:rsidRPr="003179DA" w:rsidRDefault="00324FB5" w:rsidP="003179DA">
            <w:pPr>
              <w:rPr>
                <w:lang w:val="en-US"/>
              </w:rPr>
            </w:pPr>
            <w:r w:rsidRPr="003179DA">
              <w:rPr>
                <w:lang w:val="en-US"/>
              </w:rPr>
              <w:t>ODI</w:t>
            </w:r>
            <w:r w:rsidR="00E45E64" w:rsidRPr="003179DA">
              <w:rPr>
                <w:lang w:val="en-US"/>
              </w:rPr>
              <w:t>*</w:t>
            </w:r>
            <w:r w:rsidRPr="003179DA">
              <w:rPr>
                <w:lang w:val="en-US"/>
              </w:rPr>
              <w:t xml:space="preserve"> [n/h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27.4 ± 22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24.4 ± 2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n. s.</w:t>
            </w:r>
          </w:p>
        </w:tc>
      </w:tr>
      <w:tr w:rsidR="0018707B" w:rsidRPr="00324FB5" w:rsidTr="00CE6C43">
        <w:tc>
          <w:tcPr>
            <w:tcW w:w="92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7B" w:rsidRDefault="0018707B" w:rsidP="0018707B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Blood testing</w:t>
            </w:r>
          </w:p>
        </w:tc>
      </w:tr>
      <w:tr w:rsidR="00324FB5" w:rsidRPr="00324FB5" w:rsidTr="0018707B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FB5" w:rsidRPr="003179DA" w:rsidRDefault="00324FB5" w:rsidP="003179DA">
            <w:pPr>
              <w:rPr>
                <w:lang w:val="en-US"/>
              </w:rPr>
            </w:pPr>
            <w:r w:rsidRPr="003179DA">
              <w:rPr>
                <w:lang w:val="en-US"/>
              </w:rPr>
              <w:t>Total cholesterol [mg/dl]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171 ± 3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210 ± 3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FB5" w:rsidRPr="003179DA" w:rsidRDefault="003179DA" w:rsidP="003179D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&lt; </w:t>
            </w:r>
            <w:r w:rsidR="00F126F6" w:rsidRPr="003179DA">
              <w:rPr>
                <w:lang w:val="en-US"/>
              </w:rPr>
              <w:t xml:space="preserve"> .001</w:t>
            </w:r>
          </w:p>
        </w:tc>
      </w:tr>
      <w:tr w:rsidR="00324FB5" w:rsidRPr="00324FB5" w:rsidTr="00E45E6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324FB5" w:rsidP="003179DA">
            <w:pPr>
              <w:rPr>
                <w:lang w:val="en-US"/>
              </w:rPr>
            </w:pPr>
            <w:r w:rsidRPr="003179DA">
              <w:rPr>
                <w:lang w:val="en-US"/>
              </w:rPr>
              <w:t>HDL [mg/dl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46 ± 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48 ± 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n. s.</w:t>
            </w:r>
          </w:p>
        </w:tc>
      </w:tr>
      <w:tr w:rsidR="00324FB5" w:rsidRPr="00324FB5" w:rsidTr="00E45E6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324FB5" w:rsidP="003179DA">
            <w:pPr>
              <w:rPr>
                <w:lang w:val="en-US"/>
              </w:rPr>
            </w:pPr>
            <w:r w:rsidRPr="003179DA">
              <w:rPr>
                <w:lang w:val="en-US"/>
              </w:rPr>
              <w:t>LDL [mg/dl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107 ± 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139 ± 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3179DA" w:rsidP="003179D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.01</w:t>
            </w:r>
          </w:p>
        </w:tc>
      </w:tr>
      <w:tr w:rsidR="00324FB5" w:rsidRPr="00324FB5" w:rsidTr="00E45E6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324FB5" w:rsidP="003179DA">
            <w:pPr>
              <w:rPr>
                <w:lang w:val="en-US"/>
              </w:rPr>
            </w:pPr>
            <w:r w:rsidRPr="003179DA">
              <w:rPr>
                <w:lang w:val="en-US"/>
              </w:rPr>
              <w:t>CRP</w:t>
            </w:r>
            <w:r w:rsidR="00E45E64" w:rsidRPr="003179DA">
              <w:rPr>
                <w:lang w:val="en-US"/>
              </w:rPr>
              <w:t>*</w:t>
            </w:r>
            <w:r w:rsidRPr="003179DA">
              <w:rPr>
                <w:lang w:val="en-US"/>
              </w:rPr>
              <w:t xml:space="preserve"> [mg/l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F126F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3.4 ± 3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652C3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4.6 ± 5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652C3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n. s.</w:t>
            </w:r>
          </w:p>
        </w:tc>
      </w:tr>
      <w:tr w:rsidR="00324FB5" w:rsidRPr="00324FB5" w:rsidTr="00E45E6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324FB5" w:rsidP="003179DA">
            <w:pPr>
              <w:rPr>
                <w:lang w:val="en-US"/>
              </w:rPr>
            </w:pPr>
            <w:r w:rsidRPr="003179DA">
              <w:rPr>
                <w:lang w:val="en-US"/>
              </w:rPr>
              <w:t>Mono [G/l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652C3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.73 ± .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652C3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.63 ± .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652C3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n. s.</w:t>
            </w:r>
          </w:p>
        </w:tc>
      </w:tr>
      <w:tr w:rsidR="00324FB5" w:rsidRPr="00324FB5" w:rsidTr="00E45E6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324FB5" w:rsidP="003179DA">
            <w:pPr>
              <w:rPr>
                <w:lang w:val="en-US"/>
              </w:rPr>
            </w:pPr>
            <w:r w:rsidRPr="003179DA">
              <w:rPr>
                <w:lang w:val="en-US"/>
              </w:rPr>
              <w:t>Eos</w:t>
            </w:r>
            <w:r w:rsidR="00B23A1B" w:rsidRPr="003179DA">
              <w:rPr>
                <w:lang w:val="en-US"/>
              </w:rPr>
              <w:t>*</w:t>
            </w:r>
            <w:r w:rsidRPr="003179DA">
              <w:rPr>
                <w:lang w:val="en-US"/>
              </w:rPr>
              <w:t xml:space="preserve"> [G/l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652C3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.17 ± .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652C3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.22 ± .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652C3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n. s.</w:t>
            </w:r>
          </w:p>
        </w:tc>
      </w:tr>
      <w:tr w:rsidR="00324FB5" w:rsidRPr="00324FB5" w:rsidTr="0018707B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FB5" w:rsidRPr="003179DA" w:rsidRDefault="00324FB5" w:rsidP="003179DA">
            <w:pPr>
              <w:rPr>
                <w:lang w:val="en-US"/>
              </w:rPr>
            </w:pPr>
            <w:proofErr w:type="spellStart"/>
            <w:r w:rsidRPr="003179DA">
              <w:rPr>
                <w:lang w:val="en-US"/>
              </w:rPr>
              <w:t>Baso</w:t>
            </w:r>
            <w:proofErr w:type="spellEnd"/>
            <w:r w:rsidR="00B23A1B" w:rsidRPr="003179DA">
              <w:rPr>
                <w:lang w:val="en-US"/>
              </w:rPr>
              <w:t>*</w:t>
            </w:r>
            <w:r w:rsidRPr="003179DA">
              <w:rPr>
                <w:lang w:val="en-US"/>
              </w:rPr>
              <w:t xml:space="preserve"> [G/l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FB5" w:rsidRPr="003179DA" w:rsidRDefault="00652C3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.05 ± .0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FB5" w:rsidRPr="003179DA" w:rsidRDefault="00652C3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.05 ± .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FB5" w:rsidRPr="003179DA" w:rsidRDefault="00652C3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n. s.</w:t>
            </w:r>
          </w:p>
        </w:tc>
      </w:tr>
      <w:tr w:rsidR="0018707B" w:rsidRPr="00944EA3" w:rsidTr="0018707B">
        <w:tc>
          <w:tcPr>
            <w:tcW w:w="92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7B" w:rsidRPr="003179DA" w:rsidRDefault="0018707B" w:rsidP="0018707B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Vascular strain analysis of common carotid arteries</w:t>
            </w:r>
          </w:p>
        </w:tc>
      </w:tr>
      <w:tr w:rsidR="00324FB5" w:rsidRPr="00324FB5" w:rsidTr="0018707B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FB5" w:rsidRPr="003179DA" w:rsidRDefault="00324FB5" w:rsidP="003179DA">
            <w:pPr>
              <w:rPr>
                <w:lang w:val="en-US"/>
              </w:rPr>
            </w:pPr>
            <w:proofErr w:type="spellStart"/>
            <w:r w:rsidRPr="003179DA">
              <w:rPr>
                <w:lang w:val="en-US"/>
              </w:rPr>
              <w:t>r.Vel</w:t>
            </w:r>
            <w:proofErr w:type="spellEnd"/>
            <w:r w:rsidR="00B23A1B" w:rsidRPr="003179DA">
              <w:rPr>
                <w:lang w:val="en-US"/>
              </w:rPr>
              <w:t>*</w:t>
            </w:r>
            <w:r w:rsidRPr="003179DA">
              <w:rPr>
                <w:lang w:val="en-US"/>
              </w:rPr>
              <w:t xml:space="preserve"> [cm/s]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FB5" w:rsidRPr="003179DA" w:rsidRDefault="00652C3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.071 ± .04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FB5" w:rsidRPr="003179DA" w:rsidRDefault="00652C3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.062 ± .05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4FB5" w:rsidRPr="003179DA" w:rsidRDefault="00652C3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n. s.</w:t>
            </w:r>
          </w:p>
        </w:tc>
      </w:tr>
      <w:tr w:rsidR="00324FB5" w:rsidRPr="00324FB5" w:rsidTr="00E45E6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324FB5" w:rsidP="003179DA">
            <w:pPr>
              <w:rPr>
                <w:lang w:val="en-US"/>
              </w:rPr>
            </w:pPr>
            <w:proofErr w:type="spellStart"/>
            <w:r w:rsidRPr="003179DA">
              <w:rPr>
                <w:lang w:val="en-US"/>
              </w:rPr>
              <w:t>r.Dis</w:t>
            </w:r>
            <w:proofErr w:type="spellEnd"/>
            <w:r w:rsidRPr="003179DA">
              <w:rPr>
                <w:lang w:val="en-US"/>
              </w:rPr>
              <w:t xml:space="preserve"> [mm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652C3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.106 ± .0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652C3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.089 ± .0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652C3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n. s.</w:t>
            </w:r>
          </w:p>
        </w:tc>
      </w:tr>
      <w:tr w:rsidR="00324FB5" w:rsidRPr="00324FB5" w:rsidTr="00E45E6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324FB5" w:rsidP="003179DA">
            <w:pPr>
              <w:rPr>
                <w:lang w:val="en-US"/>
              </w:rPr>
            </w:pPr>
            <w:proofErr w:type="spellStart"/>
            <w:r w:rsidRPr="003179DA">
              <w:rPr>
                <w:lang w:val="en-US"/>
              </w:rPr>
              <w:t>r.Str</w:t>
            </w:r>
            <w:proofErr w:type="spellEnd"/>
            <w:r w:rsidRPr="003179DA">
              <w:rPr>
                <w:lang w:val="en-US"/>
              </w:rPr>
              <w:t xml:space="preserve"> [%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652C3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2.780 ± 1.8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652C3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2.556 ± 1.6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652C36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n. s.</w:t>
            </w:r>
          </w:p>
        </w:tc>
      </w:tr>
      <w:tr w:rsidR="00324FB5" w:rsidRPr="00324FB5" w:rsidTr="00E45E6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324FB5" w:rsidP="003179DA">
            <w:pPr>
              <w:rPr>
                <w:lang w:val="en-US"/>
              </w:rPr>
            </w:pPr>
            <w:proofErr w:type="spellStart"/>
            <w:r w:rsidRPr="003179DA">
              <w:rPr>
                <w:lang w:val="en-US"/>
              </w:rPr>
              <w:t>c.Str</w:t>
            </w:r>
            <w:proofErr w:type="spellEnd"/>
            <w:r w:rsidR="00B23A1B" w:rsidRPr="003179DA">
              <w:rPr>
                <w:lang w:val="en-US"/>
              </w:rPr>
              <w:t>*</w:t>
            </w:r>
            <w:r w:rsidRPr="003179DA">
              <w:rPr>
                <w:lang w:val="en-US"/>
              </w:rPr>
              <w:t xml:space="preserve"> [%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E45E64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2.498 ± 1.8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E45E64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1.768 ± 1.28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E45E64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n. s.</w:t>
            </w:r>
          </w:p>
        </w:tc>
      </w:tr>
      <w:tr w:rsidR="00324FB5" w:rsidRPr="00324FB5" w:rsidTr="00E45E6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324FB5" w:rsidP="003179DA">
            <w:pPr>
              <w:rPr>
                <w:lang w:val="en-US"/>
              </w:rPr>
            </w:pPr>
            <w:proofErr w:type="spellStart"/>
            <w:r w:rsidRPr="003179DA">
              <w:rPr>
                <w:lang w:val="en-US"/>
              </w:rPr>
              <w:t>r.StrR</w:t>
            </w:r>
            <w:proofErr w:type="spellEnd"/>
            <w:r w:rsidRPr="003179DA">
              <w:rPr>
                <w:lang w:val="en-US"/>
              </w:rPr>
              <w:t xml:space="preserve"> [1/s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E45E64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.227 ± .1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E45E64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.205 ± .1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324FB5" w:rsidRPr="003179DA" w:rsidRDefault="00E45E64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n. s.</w:t>
            </w:r>
          </w:p>
        </w:tc>
      </w:tr>
      <w:tr w:rsidR="00324FB5" w:rsidRPr="00324FB5" w:rsidTr="00E45E64">
        <w:tc>
          <w:tcPr>
            <w:tcW w:w="29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24FB5" w:rsidRPr="003179DA" w:rsidRDefault="00324FB5" w:rsidP="003179DA">
            <w:pPr>
              <w:rPr>
                <w:lang w:val="en-US"/>
              </w:rPr>
            </w:pPr>
            <w:proofErr w:type="spellStart"/>
            <w:r w:rsidRPr="003179DA">
              <w:rPr>
                <w:lang w:val="en-US"/>
              </w:rPr>
              <w:t>c.StrR</w:t>
            </w:r>
            <w:proofErr w:type="spellEnd"/>
            <w:r w:rsidR="00B23A1B" w:rsidRPr="003179DA">
              <w:rPr>
                <w:lang w:val="en-US"/>
              </w:rPr>
              <w:t>*</w:t>
            </w:r>
            <w:r w:rsidRPr="003179DA">
              <w:rPr>
                <w:lang w:val="en-US"/>
              </w:rPr>
              <w:t xml:space="preserve"> [1/s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24FB5" w:rsidRPr="003179DA" w:rsidRDefault="00E45E64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.169 ± .1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24FB5" w:rsidRPr="003179DA" w:rsidRDefault="00E45E64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.123 ± .09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24FB5" w:rsidRPr="003179DA" w:rsidRDefault="00E45E64" w:rsidP="003179DA">
            <w:pPr>
              <w:jc w:val="right"/>
              <w:rPr>
                <w:lang w:val="en-US"/>
              </w:rPr>
            </w:pPr>
            <w:r w:rsidRPr="003179DA">
              <w:rPr>
                <w:lang w:val="en-US"/>
              </w:rPr>
              <w:t>n. s.</w:t>
            </w:r>
          </w:p>
        </w:tc>
      </w:tr>
    </w:tbl>
    <w:p w:rsidR="004C06E9" w:rsidRPr="00324FB5" w:rsidRDefault="004C06E9">
      <w:pPr>
        <w:rPr>
          <w:lang w:val="en-US"/>
        </w:rPr>
      </w:pPr>
    </w:p>
    <w:sectPr w:rsidR="004C06E9" w:rsidRPr="00324FB5" w:rsidSect="004C06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324FB5"/>
    <w:rsid w:val="0018707B"/>
    <w:rsid w:val="002E4C54"/>
    <w:rsid w:val="003179DA"/>
    <w:rsid w:val="00324FB5"/>
    <w:rsid w:val="003A7223"/>
    <w:rsid w:val="004C06E9"/>
    <w:rsid w:val="00652C36"/>
    <w:rsid w:val="00716104"/>
    <w:rsid w:val="00745432"/>
    <w:rsid w:val="008D7BC1"/>
    <w:rsid w:val="00944EA3"/>
    <w:rsid w:val="0096265C"/>
    <w:rsid w:val="00A6047A"/>
    <w:rsid w:val="00B23A1B"/>
    <w:rsid w:val="00CD2C96"/>
    <w:rsid w:val="00E45E64"/>
    <w:rsid w:val="00F126F6"/>
    <w:rsid w:val="00F376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06E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324FB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 Jonathan Stumpf</dc:creator>
  <cp:lastModifiedBy>Max Jonathan Stumpf</cp:lastModifiedBy>
  <cp:revision>2</cp:revision>
  <dcterms:created xsi:type="dcterms:W3CDTF">2018-02-15T10:19:00Z</dcterms:created>
  <dcterms:modified xsi:type="dcterms:W3CDTF">2018-02-15T10:19:00Z</dcterms:modified>
</cp:coreProperties>
</file>